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27E" w:rsidRPr="008E3F12" w:rsidRDefault="002C7C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3F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423BDA" w:rsidRPr="008E3F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8E3F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mmary of targeted sequencing results from </w:t>
      </w:r>
      <w:r w:rsidR="00712ACD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issue samples and blood sample of the patient</w:t>
      </w:r>
      <w:bookmarkStart w:id="0" w:name="_GoBack"/>
      <w:bookmarkEnd w:id="0"/>
    </w:p>
    <w:tbl>
      <w:tblPr>
        <w:tblW w:w="8841" w:type="dxa"/>
        <w:tblInd w:w="250" w:type="dxa"/>
        <w:tblLook w:val="04A0" w:firstRow="1" w:lastRow="0" w:firstColumn="1" w:lastColumn="0" w:noHBand="0" w:noVBand="1"/>
      </w:tblPr>
      <w:tblGrid>
        <w:gridCol w:w="4588"/>
        <w:gridCol w:w="1418"/>
        <w:gridCol w:w="1417"/>
        <w:gridCol w:w="1418"/>
      </w:tblGrid>
      <w:tr w:rsidR="00AD5E95" w:rsidRPr="008E3F12" w:rsidTr="00AD5E95">
        <w:trPr>
          <w:trHeight w:val="300"/>
        </w:trPr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536FE4" w:rsidRDefault="00536FE4" w:rsidP="002C7C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MR, MSI, TMB status/ Genomic alter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AD5E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PE tumor-</w:t>
            </w:r>
            <w:r w:rsidRPr="008E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AD5E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PE tumor-</w:t>
            </w:r>
            <w:r w:rsidRPr="008E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od ctDNA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MR status based on IHC of same tissue specim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M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MM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0322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SI status based on </w:t>
            </w:r>
            <w:r w:rsidRPr="008E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0322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</w:t>
            </w:r>
            <w:r w:rsidRPr="008E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032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B (mutations/</w:t>
            </w:r>
            <w:proofErr w:type="spellStart"/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gabase</w:t>
            </w:r>
            <w:proofErr w:type="spellEnd"/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M_000179.2(MSH6):c.3226C&gt;T(p.Arg1076Cy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omozyg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omozyg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9.93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RAS</w:t>
            </w:r>
            <w:r w:rsidRPr="008E3F1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, KRAS, NR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T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059.3(BRCA2):c.6952C&gt;T(p.Arg2318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6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8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059.3(BRCA2):c.9218A&gt;G(p.Asp3073Gl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5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038.5(APC):c.904C&gt;T(p.Arg302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9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1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038.5(APC):c.4348C&gt;T(p.Arg1450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5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051.3(ATM):c.8545C&gt;T (p.Arg2849* 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1184.3(ATR):c.7639C&gt;T(p.Arg2547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0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5188.3(CBL):c.1837G&gt;T(p.Glu613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1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M_005896.3(IDH1):c.395G&gt;A (p.Arg132Hi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5896.3(IDH1):c.394C&gt;T (p.Arg132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18557.2(LRP1B):c.8515C&gt;T(p.Gln2839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18557.2(LRP1B):c.7306G&gt;T(p.Gly2436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2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18557.2(LRP1B):c.2940C&gt;A(p.Cys980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6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8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267.3(NF1):c.2446C&gt;T (p.Arg816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M_005359.5(SMAD4):c.1082G&gt;A(p.Arg361H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1.9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9.2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98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5359.5(SMAD4):c.1490G&gt;A(p.Arg497H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3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6%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624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M_000249.3(MLH1):c.676C&gt;T(p.Arg226*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251.2(MSH2):c.470G&gt;A(p.Gly157As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8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ected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251.2(MSH2):c.1963G&gt;A(p.Val655I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709G&gt;T (p.Gly237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1082G&gt;A(p.Arg361Hi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3223T&gt;C(p.Cys1075Ar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3460G&gt;A(p.Ala1154Th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9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3505C&gt;T(p.Pro1169S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ected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179.2(MSH6):c.3616G&gt;T(p.Ala1206S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1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0535.6(PMS2):c.1360C&gt;A(p.Leu454M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ected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1316T&gt;C(p.Leu439Pr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6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1394C&gt;T(p.Ala465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2147C&gt;T(p.Ala716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3109C&gt;T(p.Arg1037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4988A&gt;G(p.Asp1663Gl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1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5635C&gt;T(p.Arg1879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8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_006231.3(POLE):c.6005C&gt;T(p.Ala2002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5E95" w:rsidRPr="008E3F12" w:rsidTr="00AD5E95">
        <w:trPr>
          <w:trHeight w:val="300"/>
        </w:trPr>
        <w:tc>
          <w:tcPr>
            <w:tcW w:w="4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M_006231.3(POLE):c.6119C&gt;T(p.Ala2040Val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5E95" w:rsidRPr="008E3F12" w:rsidRDefault="00AD5E95" w:rsidP="002C7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3F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B57580" w:rsidRPr="008E3F12" w:rsidRDefault="003541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 w:rsidR="00E46522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alues in</w:t>
      </w:r>
      <w:r w:rsidR="00E46522" w:rsidRPr="008E3F1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bold</w:t>
      </w:r>
      <w:r w:rsidR="00E46522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ace denotes detection in all samples; </w:t>
      </w: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, not applicable; </w:t>
      </w:r>
      <w:r w:rsidR="000B528B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 was not </w:t>
      </w:r>
      <w:proofErr w:type="gramStart"/>
      <w:r w:rsidR="000B528B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ed  </w:t>
      </w:r>
      <w:r w:rsidR="00E46522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proofErr w:type="gramEnd"/>
      <w:r w:rsidR="00E46522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0B528B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the panel used for sequencing</w:t>
      </w: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-, not detected.</w:t>
      </w:r>
      <w:proofErr w:type="gramEnd"/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ected, mutation detected but allele fraction not indicated in the report.</w:t>
      </w:r>
      <w:r w:rsidR="00715C39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ctDNA, circulating tumor DNA; FFPE, formalin-fixed paraffin embedded; MMR, mismatch repair; </w:t>
      </w:r>
      <w:proofErr w:type="spellStart"/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dMMR</w:t>
      </w:r>
      <w:proofErr w:type="spellEnd"/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MR deficient; </w:t>
      </w:r>
      <w:proofErr w:type="spellStart"/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pMMR</w:t>
      </w:r>
      <w:proofErr w:type="spellEnd"/>
      <w:r w:rsidR="00C63E72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, MMR proficient; MSI, microsatellite instability; MSI-H, MSI-high; MSS, microsatellite stable; TMB, tumor mutation burden; WT, wild-type</w:t>
      </w:r>
    </w:p>
    <w:p w:rsidR="00B57580" w:rsidRPr="008E3F12" w:rsidRDefault="00B575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315C0" w:rsidRPr="008E3F12" w:rsidRDefault="005315C0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5315C0" w:rsidRPr="008E3F12" w:rsidSect="00893DC4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E924CD" w:rsidRPr="008E3F12" w:rsidRDefault="00E924CD" w:rsidP="00E924C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3F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</w:t>
      </w:r>
      <w:r w:rsidRPr="008E3F12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S2</w:t>
      </w: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. Review</w:t>
      </w:r>
      <w:r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literature on </w:t>
      </w:r>
      <w:r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MRD patients treated with </w:t>
      </w:r>
      <w:r w:rsidR="00BE173A" w:rsidRPr="008E3F1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mmune checkpoint inhibitor</w:t>
      </w:r>
      <w:r w:rsidR="00BE173A" w:rsidRPr="008E3F1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</w:p>
    <w:tbl>
      <w:tblPr>
        <w:tblStyle w:val="a5"/>
        <w:tblW w:w="11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64"/>
        <w:gridCol w:w="583"/>
        <w:gridCol w:w="1417"/>
        <w:gridCol w:w="2500"/>
        <w:gridCol w:w="2149"/>
        <w:gridCol w:w="2024"/>
      </w:tblGrid>
      <w:tr w:rsidR="00E924CD" w:rsidRPr="008E3F12" w:rsidTr="009A0101">
        <w:trPr>
          <w:trHeight w:val="15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Published literatur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utation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E924CD" w:rsidRPr="008E3F12" w:rsidTr="009A0101">
        <w:trPr>
          <w:trHeight w:val="313"/>
        </w:trPr>
        <w:tc>
          <w:tcPr>
            <w:tcW w:w="2235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Bouffet</w:t>
            </w:r>
            <w:proofErr w:type="spellEnd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6)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C0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AB1C0B">
              <w:rPr>
                <w:rFonts w:ascii="Times New Roman" w:hAnsi="Times New Roman" w:cs="Times New Roman"/>
                <w:i/>
                <w:sz w:val="20"/>
                <w:szCs w:val="20"/>
              </w:rPr>
              <w:t>MS2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.2117delA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Partial response</w:t>
            </w:r>
          </w:p>
        </w:tc>
      </w:tr>
      <w:tr w:rsidR="00E924CD" w:rsidRPr="008E3F12" w:rsidTr="009A0101">
        <w:trPr>
          <w:trHeight w:val="313"/>
        </w:trPr>
        <w:tc>
          <w:tcPr>
            <w:tcW w:w="2235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Bouffet</w:t>
            </w:r>
            <w:proofErr w:type="spellEnd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6)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6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3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417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2500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ivolumab</w:t>
            </w:r>
            <w:proofErr w:type="spellEnd"/>
          </w:p>
        </w:tc>
        <w:tc>
          <w:tcPr>
            <w:tcW w:w="2149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C0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AB1C0B">
              <w:rPr>
                <w:rFonts w:ascii="Times New Roman" w:hAnsi="Times New Roman" w:cs="Times New Roman"/>
                <w:i/>
                <w:sz w:val="20"/>
                <w:szCs w:val="20"/>
              </w:rPr>
              <w:t>MS2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.2117delA</w:t>
            </w:r>
          </w:p>
        </w:tc>
        <w:tc>
          <w:tcPr>
            <w:tcW w:w="202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Partial response</w:t>
            </w:r>
          </w:p>
        </w:tc>
      </w:tr>
      <w:tr w:rsidR="00E924CD" w:rsidRPr="008E3F12" w:rsidTr="009A0101">
        <w:trPr>
          <w:trHeight w:val="313"/>
        </w:trPr>
        <w:tc>
          <w:tcPr>
            <w:tcW w:w="2235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rbi</w:t>
            </w:r>
            <w:proofErr w:type="spellEnd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8)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86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</w:p>
        </w:tc>
        <w:tc>
          <w:tcPr>
            <w:tcW w:w="583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2500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2149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C0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</w:t>
            </w:r>
            <w:r w:rsidRPr="00AB1C0B">
              <w:rPr>
                <w:rFonts w:ascii="Times New Roman" w:hAnsi="Times New Roman" w:cs="Times New Roman"/>
                <w:i/>
                <w:sz w:val="20"/>
                <w:szCs w:val="20"/>
              </w:rPr>
              <w:t>SH6</w:t>
            </w:r>
            <w:r w:rsidRPr="00AB1C0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.1883G&gt;A</w:t>
            </w:r>
          </w:p>
        </w:tc>
        <w:tc>
          <w:tcPr>
            <w:tcW w:w="202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Partial response</w:t>
            </w:r>
          </w:p>
        </w:tc>
      </w:tr>
      <w:tr w:rsidR="00E924CD" w:rsidRPr="008E3F12" w:rsidTr="009A0101">
        <w:trPr>
          <w:trHeight w:val="313"/>
        </w:trPr>
        <w:tc>
          <w:tcPr>
            <w:tcW w:w="2235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Larouche</w:t>
            </w:r>
            <w:proofErr w:type="spellEnd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18)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86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583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2500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E3F12">
              <w:rPr>
                <w:sz w:val="20"/>
                <w:szCs w:val="20"/>
              </w:rPr>
              <w:t xml:space="preserve"> </w:t>
            </w: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proofErr w:type="spellEnd"/>
          </w:p>
        </w:tc>
        <w:tc>
          <w:tcPr>
            <w:tcW w:w="2149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Not available</w:t>
            </w:r>
          </w:p>
        </w:tc>
        <w:tc>
          <w:tcPr>
            <w:tcW w:w="2024" w:type="dxa"/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omplete response</w:t>
            </w:r>
          </w:p>
        </w:tc>
      </w:tr>
      <w:tr w:rsidR="00E924CD" w:rsidRPr="008E3F12" w:rsidTr="009A0101">
        <w:trPr>
          <w:trHeight w:val="313"/>
        </w:trPr>
        <w:tc>
          <w:tcPr>
            <w:tcW w:w="2235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Pavelka</w:t>
            </w:r>
            <w:proofErr w:type="spellEnd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olon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autologous dendritic cell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 xml:space="preserve">radiotherapy with </w:t>
            </w:r>
            <w:proofErr w:type="spellStart"/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temozolomide</w:t>
            </w:r>
            <w:proofErr w:type="spellEnd"/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C0B">
              <w:rPr>
                <w:rFonts w:ascii="Times New Roman" w:hAnsi="Times New Roman" w:cs="Times New Roman"/>
                <w:i/>
                <w:sz w:val="20"/>
                <w:szCs w:val="20"/>
              </w:rPr>
              <w:t>PMS2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.2T&gt;A</w:t>
            </w:r>
            <w:r w:rsidR="00AB1C0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E924CD" w:rsidRPr="008E3F12" w:rsidRDefault="00AB1C0B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C0B">
              <w:rPr>
                <w:rFonts w:ascii="Times New Roman" w:hAnsi="Times New Roman" w:cs="Times New Roman"/>
                <w:i/>
                <w:sz w:val="20"/>
                <w:szCs w:val="20"/>
              </w:rPr>
              <w:t>PMS2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924CD"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E924CD" w:rsidRPr="008E3F12">
              <w:rPr>
                <w:rFonts w:ascii="Times New Roman" w:hAnsi="Times New Roman" w:cs="Times New Roman"/>
                <w:sz w:val="20"/>
                <w:szCs w:val="20"/>
              </w:rPr>
              <w:t>.2521delT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E924CD" w:rsidRPr="008E3F12" w:rsidRDefault="00E924CD" w:rsidP="009A01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F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F12">
              <w:rPr>
                <w:rFonts w:ascii="Times New Roman" w:hAnsi="Times New Roman" w:cs="Times New Roman" w:hint="eastAsia"/>
                <w:sz w:val="20"/>
                <w:szCs w:val="20"/>
              </w:rPr>
              <w:t>omplete response</w:t>
            </w:r>
          </w:p>
        </w:tc>
      </w:tr>
    </w:tbl>
    <w:p w:rsidR="00C63E72" w:rsidRPr="008E3F12" w:rsidRDefault="00C63E7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63E72" w:rsidRPr="008E3F12" w:rsidSect="00312F9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601" w:rsidRDefault="007C7601" w:rsidP="00524141">
      <w:pPr>
        <w:spacing w:after="0" w:line="240" w:lineRule="auto"/>
      </w:pPr>
      <w:r>
        <w:separator/>
      </w:r>
    </w:p>
  </w:endnote>
  <w:endnote w:type="continuationSeparator" w:id="0">
    <w:p w:rsidR="007C7601" w:rsidRDefault="007C7601" w:rsidP="00524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601" w:rsidRDefault="007C7601" w:rsidP="00524141">
      <w:pPr>
        <w:spacing w:after="0" w:line="240" w:lineRule="auto"/>
      </w:pPr>
      <w:r>
        <w:separator/>
      </w:r>
    </w:p>
  </w:footnote>
  <w:footnote w:type="continuationSeparator" w:id="0">
    <w:p w:rsidR="007C7601" w:rsidRDefault="007C7601" w:rsidP="00524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NzcxNDQ3MzewMLBU0lEKTi0uzszPAykwNK8FANNYFrMtAAAA"/>
  </w:docVars>
  <w:rsids>
    <w:rsidRoot w:val="002C7C94"/>
    <w:rsid w:val="000714C6"/>
    <w:rsid w:val="000B528B"/>
    <w:rsid w:val="00157901"/>
    <w:rsid w:val="002C7C94"/>
    <w:rsid w:val="002D60B8"/>
    <w:rsid w:val="002E4D3E"/>
    <w:rsid w:val="00315548"/>
    <w:rsid w:val="00316BD0"/>
    <w:rsid w:val="00345FCD"/>
    <w:rsid w:val="00354171"/>
    <w:rsid w:val="00363904"/>
    <w:rsid w:val="00423BDA"/>
    <w:rsid w:val="00456907"/>
    <w:rsid w:val="00461941"/>
    <w:rsid w:val="00484097"/>
    <w:rsid w:val="004C3CA8"/>
    <w:rsid w:val="00524141"/>
    <w:rsid w:val="005315C0"/>
    <w:rsid w:val="00536FE4"/>
    <w:rsid w:val="00546C6F"/>
    <w:rsid w:val="00587376"/>
    <w:rsid w:val="005A1BFD"/>
    <w:rsid w:val="0062497F"/>
    <w:rsid w:val="006C2E74"/>
    <w:rsid w:val="006D7FE4"/>
    <w:rsid w:val="00712ACD"/>
    <w:rsid w:val="00715C39"/>
    <w:rsid w:val="00736301"/>
    <w:rsid w:val="007639DC"/>
    <w:rsid w:val="0077527E"/>
    <w:rsid w:val="007A2312"/>
    <w:rsid w:val="007C7601"/>
    <w:rsid w:val="007F161C"/>
    <w:rsid w:val="007F291E"/>
    <w:rsid w:val="00893DC4"/>
    <w:rsid w:val="008E3F12"/>
    <w:rsid w:val="00901F51"/>
    <w:rsid w:val="009647A0"/>
    <w:rsid w:val="00A02239"/>
    <w:rsid w:val="00A14DCD"/>
    <w:rsid w:val="00A71608"/>
    <w:rsid w:val="00AB1C0B"/>
    <w:rsid w:val="00AB75AB"/>
    <w:rsid w:val="00AD5E95"/>
    <w:rsid w:val="00AD7E7A"/>
    <w:rsid w:val="00AE175A"/>
    <w:rsid w:val="00B57580"/>
    <w:rsid w:val="00B65557"/>
    <w:rsid w:val="00BE173A"/>
    <w:rsid w:val="00C63E72"/>
    <w:rsid w:val="00CB4A5F"/>
    <w:rsid w:val="00E46522"/>
    <w:rsid w:val="00E9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1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24141"/>
  </w:style>
  <w:style w:type="paragraph" w:styleId="a4">
    <w:name w:val="footer"/>
    <w:basedOn w:val="a"/>
    <w:link w:val="Char0"/>
    <w:uiPriority w:val="99"/>
    <w:unhideWhenUsed/>
    <w:rsid w:val="005241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24141"/>
  </w:style>
  <w:style w:type="table" w:styleId="a5">
    <w:name w:val="Table Grid"/>
    <w:basedOn w:val="a1"/>
    <w:uiPriority w:val="39"/>
    <w:rsid w:val="00E92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1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24141"/>
  </w:style>
  <w:style w:type="paragraph" w:styleId="a4">
    <w:name w:val="footer"/>
    <w:basedOn w:val="a"/>
    <w:link w:val="Char0"/>
    <w:uiPriority w:val="99"/>
    <w:unhideWhenUsed/>
    <w:rsid w:val="005241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24141"/>
  </w:style>
  <w:style w:type="table" w:styleId="a5">
    <w:name w:val="Table Grid"/>
    <w:basedOn w:val="a1"/>
    <w:uiPriority w:val="39"/>
    <w:rsid w:val="00E92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08</Words>
  <Characters>2900</Characters>
  <Application>Microsoft Office Word</Application>
  <DocSecurity>0</DocSecurity>
  <Lines>24</Lines>
  <Paragraphs>6</Paragraphs>
  <ScaleCrop>false</ScaleCrop>
  <Company>SCCM-CAS-SH</Company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36</cp:revision>
  <dcterms:created xsi:type="dcterms:W3CDTF">2019-09-03T09:43:00Z</dcterms:created>
  <dcterms:modified xsi:type="dcterms:W3CDTF">2020-07-08T03:45:00Z</dcterms:modified>
</cp:coreProperties>
</file>